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A8543" w14:textId="7BCDE04E" w:rsidR="009052B6" w:rsidRDefault="003972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7E70992" w14:textId="4584EDD0" w:rsidR="007E5252" w:rsidRPr="00580CED" w:rsidRDefault="0039721F" w:rsidP="007E5252">
      <w:pPr>
        <w:spacing w:after="0" w:line="240" w:lineRule="auto"/>
        <w:rPr>
          <w:rFonts w:ascii="Times New Roman" w:hAnsi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E5252">
        <w:rPr>
          <w:rFonts w:ascii="Times New Roman" w:hAnsi="Times New Roman" w:cs="Times New Roman"/>
          <w:b/>
          <w:sz w:val="24"/>
          <w:szCs w:val="24"/>
        </w:rPr>
        <w:t>.</w:t>
      </w:r>
      <w:r w:rsidR="007E5252" w:rsidRPr="00580CED">
        <w:rPr>
          <w:rFonts w:ascii="Times New Roman" w:hAnsi="Times New Roman"/>
          <w:b/>
          <w:sz w:val="24"/>
        </w:rPr>
        <w:t xml:space="preserve"> </w:t>
      </w:r>
      <w:r w:rsidR="007E5252" w:rsidRPr="00580CED">
        <w:rPr>
          <w:rFonts w:ascii="Times New Roman" w:hAnsi="Times New Roman"/>
          <w:sz w:val="24"/>
        </w:rPr>
        <w:t>Pilot study sample countries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1780"/>
        <w:gridCol w:w="2600"/>
        <w:gridCol w:w="2480"/>
        <w:gridCol w:w="2820"/>
      </w:tblGrid>
      <w:tr w:rsidR="007E5252" w:rsidRPr="00F31B8A" w14:paraId="243DDD0B" w14:textId="77777777" w:rsidTr="009C42D3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6702A7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Test Countrie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DD87A0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580CED">
              <w:rPr>
                <w:rFonts w:ascii="Times New Roman" w:hAnsi="Times New Roman"/>
                <w:b/>
                <w:sz w:val="24"/>
              </w:rPr>
              <w:t>World  Bank</w:t>
            </w:r>
            <w:proofErr w:type="gramEnd"/>
            <w:r w:rsidRPr="00580CED">
              <w:rPr>
                <w:rFonts w:ascii="Times New Roman" w:hAnsi="Times New Roman"/>
                <w:b/>
                <w:sz w:val="24"/>
              </w:rPr>
              <w:t xml:space="preserve"> income region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A8DF7E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World Bank Regions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929A7F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WHO regions</w:t>
            </w:r>
          </w:p>
        </w:tc>
      </w:tr>
      <w:tr w:rsidR="007E5252" w:rsidRPr="00F31B8A" w14:paraId="75133EE8" w14:textId="77777777" w:rsidTr="009C42D3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BFD7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Afghanista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D9AF0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Low-incom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982B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South Asi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637F31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South-east Asia Region</w:t>
            </w:r>
          </w:p>
        </w:tc>
      </w:tr>
      <w:tr w:rsidR="007E5252" w:rsidRPr="00F31B8A" w14:paraId="08533FCE" w14:textId="77777777" w:rsidTr="009C42D3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4EC0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Papua New Guine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2158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Low-middle incom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2813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East Asia &amp; Pacifi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794B87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Western Pacific Region</w:t>
            </w:r>
          </w:p>
        </w:tc>
      </w:tr>
      <w:tr w:rsidR="007E5252" w:rsidRPr="00F31B8A" w14:paraId="4CF1D411" w14:textId="77777777" w:rsidTr="009C42D3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3796E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South Afric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6689E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Upper-middle incom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78BF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Sub-Saharan Afric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FD2143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African Region</w:t>
            </w:r>
          </w:p>
        </w:tc>
      </w:tr>
      <w:tr w:rsidR="007E5252" w:rsidRPr="00F31B8A" w14:paraId="54904BBE" w14:textId="77777777" w:rsidTr="009C42D3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616A03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580CED">
              <w:rPr>
                <w:rFonts w:ascii="Times New Roman" w:hAnsi="Times New Roman"/>
                <w:b/>
                <w:sz w:val="24"/>
              </w:rPr>
              <w:t>Barbado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2CED20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High incom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91BE2A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Latin America &amp; Caribbea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392D6B" w14:textId="77777777" w:rsidR="007E5252" w:rsidRPr="00580CED" w:rsidRDefault="007E5252" w:rsidP="009C42D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80CED">
              <w:rPr>
                <w:rFonts w:ascii="Times New Roman" w:hAnsi="Times New Roman"/>
                <w:sz w:val="24"/>
              </w:rPr>
              <w:t>Region of the Americas</w:t>
            </w:r>
          </w:p>
        </w:tc>
      </w:tr>
    </w:tbl>
    <w:p w14:paraId="3EB6AB1D" w14:textId="77777777" w:rsidR="007E5252" w:rsidRDefault="007E5252" w:rsidP="007E5252">
      <w:pPr>
        <w:pStyle w:val="Figures"/>
        <w:rPr>
          <w:b/>
          <w:lang w:val="en-US"/>
        </w:rPr>
      </w:pPr>
    </w:p>
    <w:p w14:paraId="00CF5161" w14:textId="64A28596" w:rsidR="0020714B" w:rsidRDefault="0039721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26B5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76B68" w:rsidRPr="00976B68">
        <w:rPr>
          <w:rFonts w:ascii="Times New Roman" w:hAnsi="Times New Roman" w:cs="Times New Roman"/>
          <w:bCs/>
          <w:sz w:val="24"/>
          <w:szCs w:val="24"/>
        </w:rPr>
        <w:t xml:space="preserve">Item </w:t>
      </w:r>
      <w:r w:rsidR="00926B50">
        <w:rPr>
          <w:rFonts w:ascii="Times New Roman" w:hAnsi="Times New Roman" w:cs="Times New Roman"/>
          <w:sz w:val="24"/>
          <w:szCs w:val="24"/>
        </w:rPr>
        <w:t>Conversion</w:t>
      </w:r>
      <w:r w:rsidR="00976B68">
        <w:rPr>
          <w:rFonts w:ascii="Times New Roman" w:hAnsi="Times New Roman" w:cs="Times New Roman"/>
          <w:sz w:val="24"/>
          <w:szCs w:val="24"/>
        </w:rPr>
        <w:t xml:space="preserve"> Factor and score conversion</w:t>
      </w:r>
      <w:r w:rsidR="00926B50">
        <w:rPr>
          <w:rFonts w:ascii="Times New Roman" w:hAnsi="Times New Roman" w:cs="Times New Roman"/>
          <w:sz w:val="24"/>
          <w:szCs w:val="24"/>
        </w:rPr>
        <w:t xml:space="preserve"> calculation</w:t>
      </w:r>
    </w:p>
    <w:tbl>
      <w:tblPr>
        <w:tblW w:w="7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2100"/>
        <w:gridCol w:w="2000"/>
        <w:gridCol w:w="1880"/>
      </w:tblGrid>
      <w:tr w:rsidR="00926B50" w:rsidRPr="00926B50" w14:paraId="2B854923" w14:textId="77777777" w:rsidTr="00926B50">
        <w:trPr>
          <w:trHeight w:val="11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1A18C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strument Item #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F5141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riginal Max Rating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CDDF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version Factor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C9A39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ew Max Rating</w:t>
            </w:r>
          </w:p>
        </w:tc>
      </w:tr>
      <w:tr w:rsidR="00926B50" w:rsidRPr="00926B50" w14:paraId="53031C5C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381AF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2D25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D3809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BB3F1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55B37228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3E045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F91A8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3A4A9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BDF0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07F1A050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2F5DCB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E18D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C3072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B69AC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3BEDB794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FD2B6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3830D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74658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24F6B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E835836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87E56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36D5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6F3C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40511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382C4A00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BCCFC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3B052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00C4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425D6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1A04627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FB1E0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7A9F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0C03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B33D5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0470796E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FFC7E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63BB4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D1845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8EB87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21BC8C4F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F2D33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5FF3B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D3E05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11984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DCA12FD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F84BF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46941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6C299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43535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5A13C82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473A7D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BD1A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70ACD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61C1B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C61898A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9B1513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46F8B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7E1B7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B087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700011FA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63CB6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405B1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B4B4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4369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49F05FB9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EA811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284F2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2F98D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C748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65140313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52AE1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AB814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4B5E6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32234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253544B4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6D61B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09A5C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E7903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54DC4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</w:t>
            </w:r>
          </w:p>
        </w:tc>
      </w:tr>
      <w:tr w:rsidR="00926B50" w:rsidRPr="00926B50" w14:paraId="1A4C70E5" w14:textId="77777777" w:rsidTr="00926B50">
        <w:trPr>
          <w:trHeight w:val="31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96178" w14:textId="77777777" w:rsidR="00926B50" w:rsidRPr="00926B50" w:rsidRDefault="00926B50" w:rsidP="00926B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CF54A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AD04E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6118F" w14:textId="77777777" w:rsidR="00926B50" w:rsidRPr="00926B50" w:rsidRDefault="00926B50" w:rsidP="00926B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26B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80.0</w:t>
            </w:r>
          </w:p>
        </w:tc>
      </w:tr>
    </w:tbl>
    <w:p w14:paraId="0193C1C9" w14:textId="77777777" w:rsidR="00926B50" w:rsidRDefault="00926B50">
      <w:pPr>
        <w:rPr>
          <w:rFonts w:ascii="Times New Roman" w:hAnsi="Times New Roman" w:cs="Times New Roman"/>
          <w:sz w:val="24"/>
          <w:szCs w:val="24"/>
        </w:rPr>
      </w:pPr>
    </w:p>
    <w:p w14:paraId="2BE08519" w14:textId="4642BC36" w:rsidR="00976B68" w:rsidRPr="00976B68" w:rsidRDefault="00976B68">
      <w:pPr>
        <w:rPr>
          <w:rFonts w:ascii="Times New Roman" w:hAnsi="Times New Roman" w:cs="Times New Roman"/>
          <w:sz w:val="24"/>
          <w:szCs w:val="24"/>
          <w:u w:val="single"/>
        </w:rPr>
      </w:pPr>
      <w:r w:rsidRPr="00976B68">
        <w:rPr>
          <w:rFonts w:ascii="Times New Roman" w:hAnsi="Times New Roman" w:cs="Times New Roman"/>
          <w:sz w:val="24"/>
          <w:szCs w:val="24"/>
          <w:u w:val="single"/>
        </w:rPr>
        <w:t>Definition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976B68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C7DDF2A" w14:textId="646AB1A8" w:rsidR="00926B50" w:rsidRDefault="00FB2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 Max Rating = the Maximum score for the individual item based on the rating scheme</w:t>
      </w:r>
    </w:p>
    <w:p w14:paraId="35320014" w14:textId="7ECCB35E" w:rsidR="00FB28AC" w:rsidRDefault="00FB2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version Factor = converting the </w:t>
      </w:r>
      <w:r w:rsidR="002C7E15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Maximum </w:t>
      </w:r>
      <w:r w:rsidR="002C7E15">
        <w:rPr>
          <w:rFonts w:ascii="Times New Roman" w:hAnsi="Times New Roman" w:cs="Times New Roman"/>
          <w:sz w:val="24"/>
          <w:szCs w:val="24"/>
        </w:rPr>
        <w:t>rating</w:t>
      </w:r>
      <w:r>
        <w:rPr>
          <w:rFonts w:ascii="Times New Roman" w:hAnsi="Times New Roman" w:cs="Times New Roman"/>
          <w:sz w:val="24"/>
          <w:szCs w:val="24"/>
        </w:rPr>
        <w:t xml:space="preserve"> for that item to </w:t>
      </w:r>
      <w:r w:rsidR="002C7E15">
        <w:rPr>
          <w:rFonts w:ascii="Times New Roman" w:hAnsi="Times New Roman" w:cs="Times New Roman"/>
          <w:sz w:val="24"/>
          <w:szCs w:val="24"/>
        </w:rPr>
        <w:t>the New Max Rating (5).</w:t>
      </w:r>
    </w:p>
    <w:p w14:paraId="32D03191" w14:textId="1E0F0F76" w:rsidR="002C7E15" w:rsidRDefault="002C7E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ew Max Rating = All items should have a New Max Rating </w:t>
      </w:r>
      <w:r w:rsidR="00FC46E1">
        <w:rPr>
          <w:rFonts w:ascii="Times New Roman" w:hAnsi="Times New Roman" w:cs="Times New Roman"/>
          <w:sz w:val="24"/>
          <w:szCs w:val="24"/>
        </w:rPr>
        <w:t>of 5</w:t>
      </w:r>
    </w:p>
    <w:p w14:paraId="401C09E7" w14:textId="66F3EDA8" w:rsidR="00976B68" w:rsidRPr="00976B68" w:rsidRDefault="00976B68">
      <w:pPr>
        <w:rPr>
          <w:rFonts w:ascii="Times New Roman" w:hAnsi="Times New Roman" w:cs="Times New Roman"/>
          <w:sz w:val="24"/>
          <w:szCs w:val="24"/>
          <w:u w:val="single"/>
        </w:rPr>
      </w:pPr>
      <w:r w:rsidRPr="00976B68">
        <w:rPr>
          <w:rFonts w:ascii="Times New Roman" w:hAnsi="Times New Roman" w:cs="Times New Roman"/>
          <w:sz w:val="24"/>
          <w:szCs w:val="24"/>
          <w:u w:val="single"/>
        </w:rPr>
        <w:t>Item Conversion Factor:</w:t>
      </w:r>
    </w:p>
    <w:p w14:paraId="23E70901" w14:textId="620FC04F" w:rsidR="00926B50" w:rsidRDefault="00656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 xml:space="preserve">Conversion Factor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w Max Rating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riginal Max Rating</m:t>
            </m:r>
          </m:den>
        </m:f>
      </m:oMath>
    </w:p>
    <w:p w14:paraId="2D5CE426" w14:textId="483DEDEF" w:rsidR="00707EA8" w:rsidRPr="00976B68" w:rsidRDefault="00707EA8">
      <w:pPr>
        <w:rPr>
          <w:rFonts w:ascii="Times New Roman" w:hAnsi="Times New Roman" w:cs="Times New Roman"/>
          <w:sz w:val="24"/>
          <w:szCs w:val="24"/>
          <w:u w:val="single"/>
        </w:rPr>
      </w:pPr>
      <w:r w:rsidRPr="00976B68">
        <w:rPr>
          <w:rFonts w:ascii="Times New Roman" w:hAnsi="Times New Roman" w:cs="Times New Roman"/>
          <w:sz w:val="24"/>
          <w:szCs w:val="24"/>
          <w:u w:val="single"/>
        </w:rPr>
        <w:t>Example</w:t>
      </w:r>
      <w:r w:rsidR="00976B68">
        <w:rPr>
          <w:rFonts w:ascii="Times New Roman" w:hAnsi="Times New Roman" w:cs="Times New Roman"/>
          <w:sz w:val="24"/>
          <w:szCs w:val="24"/>
          <w:u w:val="single"/>
        </w:rPr>
        <w:t xml:space="preserve"> of Item score conversion using the conversion factor</w:t>
      </w:r>
      <w:r w:rsidRPr="00976B68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7EE4D8D0" w14:textId="4401C44B" w:rsidR="00707EA8" w:rsidRDefault="00707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em 2: </w:t>
      </w:r>
    </w:p>
    <w:p w14:paraId="5E836037" w14:textId="598EBD42" w:rsidR="005C6F12" w:rsidRDefault="005C6F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Original Max Rating = 3</w:t>
      </w:r>
    </w:p>
    <w:p w14:paraId="078E37CF" w14:textId="44360340" w:rsidR="005C6F12" w:rsidRDefault="005C6F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ew Max Rating = 5</w:t>
      </w:r>
    </w:p>
    <w:p w14:paraId="740412DD" w14:textId="1B23FB21" w:rsidR="005C6F12" w:rsidRDefault="005C6F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onversion Factor = 5/3 = </w:t>
      </w:r>
      <w:r w:rsidR="0062355E">
        <w:rPr>
          <w:rFonts w:ascii="Times New Roman" w:hAnsi="Times New Roman" w:cs="Times New Roman"/>
          <w:sz w:val="24"/>
          <w:szCs w:val="24"/>
        </w:rPr>
        <w:t>1.7</w:t>
      </w:r>
    </w:p>
    <w:p w14:paraId="6121D96E" w14:textId="57EEB844" w:rsidR="0062355E" w:rsidRDefault="006235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all raw scores for item 2 will be multiplied by the conversion factor</w:t>
      </w:r>
      <w:r w:rsidR="00F34D9B">
        <w:rPr>
          <w:rFonts w:ascii="Times New Roman" w:hAnsi="Times New Roman" w:cs="Times New Roman"/>
          <w:sz w:val="24"/>
          <w:szCs w:val="24"/>
        </w:rPr>
        <w:t>.</w:t>
      </w:r>
    </w:p>
    <w:p w14:paraId="7284E167" w14:textId="648E10AD" w:rsidR="00F34D9B" w:rsidRDefault="00F34D9B" w:rsidP="00976B6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Item 2 score = 2/3</w:t>
      </w:r>
    </w:p>
    <w:p w14:paraId="695CFEE9" w14:textId="4E65E77F" w:rsidR="00F34D9B" w:rsidRDefault="00F34D9B" w:rsidP="00976B68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w Item 2 score = </w:t>
      </w:r>
      <w:r w:rsidR="00BA4F9E">
        <w:rPr>
          <w:rFonts w:ascii="Times New Roman" w:hAnsi="Times New Roman" w:cs="Times New Roman"/>
          <w:sz w:val="24"/>
          <w:szCs w:val="24"/>
        </w:rPr>
        <w:t>(2) x (5/3)</w:t>
      </w:r>
      <w:r w:rsidR="007F38E3">
        <w:rPr>
          <w:rFonts w:ascii="Times New Roman" w:hAnsi="Times New Roman" w:cs="Times New Roman"/>
          <w:sz w:val="24"/>
          <w:szCs w:val="24"/>
        </w:rPr>
        <w:t xml:space="preserve"> = </w:t>
      </w:r>
      <w:r w:rsidR="00976B68">
        <w:rPr>
          <w:rFonts w:ascii="Times New Roman" w:hAnsi="Times New Roman" w:cs="Times New Roman"/>
          <w:sz w:val="24"/>
          <w:szCs w:val="24"/>
        </w:rPr>
        <w:t>3.3</w:t>
      </w:r>
    </w:p>
    <w:p w14:paraId="715139EC" w14:textId="77777777" w:rsidR="00926B50" w:rsidRDefault="00926B50">
      <w:pPr>
        <w:rPr>
          <w:rFonts w:ascii="Times New Roman" w:hAnsi="Times New Roman" w:cs="Times New Roman"/>
          <w:sz w:val="24"/>
          <w:szCs w:val="24"/>
        </w:rPr>
      </w:pPr>
    </w:p>
    <w:p w14:paraId="59C202AC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6766EB8C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7CDDFB33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30DC1E3D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732B4E89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079EAF9B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7F2ADC75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1D292506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54C4BCB1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65AC672A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42714CA3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0276D5CF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0AD30B73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6CE966C3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29539ACD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7E0C5AFD" w14:textId="77777777" w:rsidR="00366806" w:rsidRDefault="00366806">
      <w:pPr>
        <w:rPr>
          <w:rFonts w:ascii="Times New Roman" w:hAnsi="Times New Roman" w:cs="Times New Roman"/>
          <w:sz w:val="24"/>
          <w:szCs w:val="24"/>
        </w:rPr>
      </w:pPr>
    </w:p>
    <w:p w14:paraId="54281106" w14:textId="77777777" w:rsidR="00926B50" w:rsidRDefault="00926B50">
      <w:pPr>
        <w:rPr>
          <w:rFonts w:ascii="Times New Roman" w:hAnsi="Times New Roman" w:cs="Times New Roman"/>
          <w:sz w:val="24"/>
          <w:szCs w:val="24"/>
        </w:rPr>
      </w:pPr>
    </w:p>
    <w:p w14:paraId="20220632" w14:textId="0681CF64" w:rsidR="007E5252" w:rsidRPr="00580CED" w:rsidRDefault="0039721F" w:rsidP="007E5252">
      <w:pPr>
        <w:pStyle w:val="Figures"/>
        <w:rPr>
          <w:lang w:val="en-US"/>
        </w:rPr>
      </w:pPr>
      <w:proofErr w:type="spellStart"/>
      <w:r>
        <w:rPr>
          <w:b/>
          <w:lang w:val="en-US"/>
        </w:rPr>
        <w:t>eFigure</w:t>
      </w:r>
      <w:proofErr w:type="spellEnd"/>
      <w:r>
        <w:rPr>
          <w:b/>
          <w:lang w:val="en-US"/>
        </w:rPr>
        <w:t xml:space="preserve"> 1</w:t>
      </w:r>
      <w:r w:rsidR="007E5252">
        <w:rPr>
          <w:b/>
          <w:lang w:val="en-US"/>
        </w:rPr>
        <w:t>.</w:t>
      </w:r>
      <w:r w:rsidR="007E5252" w:rsidRPr="00607EDD">
        <w:rPr>
          <w:b/>
          <w:lang w:val="en-US"/>
        </w:rPr>
        <w:t xml:space="preserve"> </w:t>
      </w:r>
      <w:r w:rsidR="007E5252" w:rsidRPr="00580CED">
        <w:rPr>
          <w:lang w:val="en-US"/>
        </w:rPr>
        <w:t>Iterative Item reduction, and revision</w:t>
      </w:r>
    </w:p>
    <w:p w14:paraId="54547F09" w14:textId="25B83116" w:rsidR="007E5252" w:rsidRDefault="00FE6F06" w:rsidP="007E525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553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241864" wp14:editId="39A6BDDB">
                <wp:simplePos x="0" y="0"/>
                <wp:positionH relativeFrom="column">
                  <wp:posOffset>673100</wp:posOffset>
                </wp:positionH>
                <wp:positionV relativeFrom="paragraph">
                  <wp:posOffset>3810</wp:posOffset>
                </wp:positionV>
                <wp:extent cx="4425199" cy="6100445"/>
                <wp:effectExtent l="0" t="0" r="13970" b="14605"/>
                <wp:wrapNone/>
                <wp:docPr id="32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5199" cy="6100445"/>
                          <a:chOff x="0" y="0"/>
                          <a:chExt cx="4462272" cy="6100834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4462272" cy="6100834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4"/>
                        <wps:cNvSpPr txBox="1"/>
                        <wps:spPr>
                          <a:xfrm>
                            <a:off x="281874" y="210361"/>
                            <a:ext cx="162052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C2C0885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25 Evaluat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028078" y="620736"/>
                            <a:ext cx="0" cy="7524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8"/>
                        <wps:cNvSpPr txBox="1"/>
                        <wps:spPr>
                          <a:xfrm>
                            <a:off x="281874" y="1472521"/>
                            <a:ext cx="162052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4790B0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25 Evaluat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1207857" y="1096408"/>
                            <a:ext cx="1003139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Box 11"/>
                        <wps:cNvSpPr txBox="1"/>
                        <wps:spPr>
                          <a:xfrm>
                            <a:off x="2223480" y="620736"/>
                            <a:ext cx="1929130" cy="8144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64F80C4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Evaluation criteria reworded to be generalized enough for a variety of processe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085707" y="1808037"/>
                            <a:ext cx="0" cy="7524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3"/>
                        <wps:cNvSpPr txBox="1"/>
                        <wps:spPr>
                          <a:xfrm>
                            <a:off x="281874" y="2750788"/>
                            <a:ext cx="162052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C9CBF2D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7 Evaluat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207857" y="2352486"/>
                            <a:ext cx="1003139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5"/>
                        <wps:cNvSpPr txBox="1"/>
                        <wps:spPr>
                          <a:xfrm>
                            <a:off x="2210933" y="2050776"/>
                            <a:ext cx="192913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DD98F73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8 Evaluation criteria removed due to redundancy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047288" y="3185497"/>
                            <a:ext cx="0" cy="7524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281874" y="4012949"/>
                            <a:ext cx="162052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CB999E1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7 Evaluat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207857" y="3614728"/>
                            <a:ext cx="1003139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19"/>
                        <wps:cNvSpPr txBox="1"/>
                        <wps:spPr>
                          <a:xfrm>
                            <a:off x="2210933" y="3320691"/>
                            <a:ext cx="192913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6FCB5E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Evaluation criteria matched to appropriate WHO recommend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072901" y="4376973"/>
                            <a:ext cx="0" cy="75241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21"/>
                        <wps:cNvSpPr txBox="1"/>
                        <wps:spPr>
                          <a:xfrm>
                            <a:off x="281874" y="5275110"/>
                            <a:ext cx="162052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1A79FBC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6 Evaluat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207857" y="4876969"/>
                            <a:ext cx="1003139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23"/>
                        <wps:cNvSpPr txBox="1"/>
                        <wps:spPr>
                          <a:xfrm>
                            <a:off x="2210933" y="4500347"/>
                            <a:ext cx="192913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ECD8A87" w14:textId="77777777" w:rsidR="007E5252" w:rsidRDefault="007E5252" w:rsidP="007E525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 Evaluation criteria removed as its focus was on implementation rather than intent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7241864" id="Group 31" o:spid="_x0000_s1026" style="position:absolute;left:0;text-align:left;margin-left:53pt;margin-top:.3pt;width:348.45pt;height:480.35pt;z-index:251659264;mso-width-relative:margin" coordsize="44622,61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">
                <v:rect id="Rectangle 2" o:spid="_x0000_s1027" style="position:absolute;width:44622;height:610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" filled="f" strokecolor="#1f4d78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818;top:2103;width:1620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J+wgAAANoAAAAPAAAAZHJzL2Rvd25yZXYueG1sRI9Lq8Iw&#10;FIT3gv8hHMGdpi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CTw9J+wgAAANoAAAAPAAAA&#10;AAAAAAAAAAAAAAcCAABkcnMvZG93bnJldi54bWxQSwUGAAAAAAMAAwC3AAAA9gIAAAAA&#10;" filled="f" strokecolor="black [3213]">
                  <v:textbox>
                    <w:txbxContent>
                      <w:p w14:paraId="6C2C0885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25 Evaluation Criteri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9" type="#_x0000_t32" style="position:absolute;left:10280;top:6207;width:0;height:7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" strokecolor="#5b9bd5 [3204]" strokeweight=".5pt">
                  <v:stroke endarrow="open" joinstyle="miter"/>
                </v:shape>
                <v:shape id="TextBox 8" o:spid="_x0000_s1030" type="#_x0000_t202" style="position:absolute;left:2818;top:14725;width:1620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404790B0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25 Evaluation Criteria</w:t>
                        </w:r>
                      </w:p>
                    </w:txbxContent>
                  </v:textbox>
                </v:shape>
                <v:shape id="Straight Arrow Connector 6" o:spid="_x0000_s1031" type="#_x0000_t32" style="position:absolute;left:12078;top:10964;width:100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" strokecolor="#5b9bd5 [3204]" strokeweight=".5pt">
                  <v:stroke endarrow="open" joinstyle="miter"/>
                </v:shape>
                <v:shape id="TextBox 11" o:spid="_x0000_s1032" type="#_x0000_t202" style="position:absolute;left:22234;top:6207;width:19292;height:8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<v:textbox>
                    <w:txbxContent>
                      <w:p w14:paraId="064F80C4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Evaluation criteria reworded to be generalized enough for a variety of processes.</w:t>
                        </w:r>
                      </w:p>
                    </w:txbxContent>
                  </v:textbox>
                </v:shape>
                <v:shape id="Straight Arrow Connector 8" o:spid="_x0000_s1033" type="#_x0000_t32" style="position:absolute;left:10857;top:18080;width:0;height:7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" strokecolor="#5b9bd5 [3204]" strokeweight=".5pt">
                  <v:stroke endarrow="open" joinstyle="miter"/>
                </v:shape>
                <v:shape id="TextBox 13" o:spid="_x0000_s1034" type="#_x0000_t202" style="position:absolute;left:2818;top:27507;width:1620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" filled="f" strokecolor="black [3213]">
                  <v:textbox>
                    <w:txbxContent>
                      <w:p w14:paraId="5C9CBF2D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17 Evaluation Criteria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12078;top:23524;width:100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" strokecolor="#5b9bd5 [3204]" strokeweight=".5pt">
                  <v:stroke endarrow="open" joinstyle="miter"/>
                </v:shape>
                <v:shape id="TextBox 15" o:spid="_x0000_s1036" type="#_x0000_t202" style="position:absolute;left:22109;top:20507;width:19291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<v:textbox>
                    <w:txbxContent>
                      <w:p w14:paraId="4DD98F73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8 Evaluation criteria removed due to redundancy.</w:t>
                        </w:r>
                      </w:p>
                    </w:txbxContent>
                  </v:textbox>
                </v:shape>
                <v:shape id="Straight Arrow Connector 12" o:spid="_x0000_s1037" type="#_x0000_t32" style="position:absolute;left:10472;top:31854;width:0;height:7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" strokecolor="#5b9bd5 [3204]" strokeweight=".5pt">
                  <v:stroke endarrow="open" joinstyle="miter"/>
                </v:shape>
                <v:shape id="TextBox 17" o:spid="_x0000_s1038" type="#_x0000_t202" style="position:absolute;left:2818;top:40129;width:1620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4H8wwAAANsAAAAPAAAAZHJzL2Rvd25yZXYueG1sRE9Na8JA&#10;EL0X/A/LCL3VTVtQ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Ne+B/MMAAADbAAAADwAA&#10;AAAAAAAAAAAAAAAHAgAAZHJzL2Rvd25yZXYueG1sUEsFBgAAAAADAAMAtwAAAPcCAAAAAA==&#10;" filled="f" strokecolor="black [3213]">
                  <v:textbox>
                    <w:txbxContent>
                      <w:p w14:paraId="5CB999E1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17 Evaluation Criteria</w:t>
                        </w:r>
                      </w:p>
                    </w:txbxContent>
                  </v:textbox>
                </v:shape>
                <v:shape id="Straight Arrow Connector 14" o:spid="_x0000_s1039" type="#_x0000_t32" style="position:absolute;left:12078;top:36147;width:100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" strokecolor="#5b9bd5 [3204]" strokeweight=".5pt">
                  <v:stroke endarrow="open" joinstyle="miter"/>
                </v:shape>
                <v:shape id="TextBox 19" o:spid="_x0000_s1040" type="#_x0000_t202" style="position:absolute;left:22109;top:33206;width:19291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rwTwwAAANsAAAAPAAAAZHJzL2Rvd25yZXYueG1sRE9Na8JA&#10;EL0X/A/LCL3VTQtV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1Uq8E8MAAADbAAAADwAA&#10;AAAAAAAAAAAAAAAHAgAAZHJzL2Rvd25yZXYueG1sUEsFBgAAAAADAAMAtwAAAPcCAAAAAA==&#10;" filled="f" strokecolor="black [3213]">
                  <v:textbox>
                    <w:txbxContent>
                      <w:p w14:paraId="5F6FCB5E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Evaluation criteria matched to appropriate WHO recommendation</w:t>
                        </w:r>
                      </w:p>
                    </w:txbxContent>
                  </v:textbox>
                </v:shape>
                <v:shape id="Straight Arrow Connector 16" o:spid="_x0000_s1041" type="#_x0000_t32" style="position:absolute;left:10729;top:43769;width:0;height:7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" strokecolor="#5b9bd5 [3204]" strokeweight=".5pt">
                  <v:stroke endarrow="open" joinstyle="miter"/>
                </v:shape>
                <v:shape id="TextBox 21" o:spid="_x0000_s1042" type="#_x0000_t202" style="position:absolute;left:2818;top:52751;width:1620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If/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" filled="f" strokecolor="black [3213]">
                  <v:textbox>
                    <w:txbxContent>
                      <w:p w14:paraId="61A79FBC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16 Evaluation Criteria</w:t>
                        </w:r>
                      </w:p>
                    </w:txbxContent>
                  </v:textbox>
                </v:shape>
                <v:shape id="Straight Arrow Connector 18" o:spid="_x0000_s1043" type="#_x0000_t32" style="position:absolute;left:12078;top:48769;width:100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" strokecolor="#5b9bd5 [3204]" strokeweight=".5pt">
                  <v:stroke endarrow="open" joinstyle="miter"/>
                </v:shape>
                <v:shape id="TextBox 23" o:spid="_x0000_s1044" type="#_x0000_t202" style="position:absolute;left:22109;top:45003;width:19291;height:7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" filled="f" strokecolor="black [3213]">
                  <v:textbox>
                    <w:txbxContent>
                      <w:p w14:paraId="1ECD8A87" w14:textId="77777777" w:rsidR="007E5252" w:rsidRDefault="007E5252" w:rsidP="007E525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1 Evaluation criteria removed as its focus was on implementation rather than intent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9A5210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4B08D3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9E7EC3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71DF32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8C71A3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F0200E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0A8883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23D1C0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326328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12B60B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DEACE6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9BC96C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8B1438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9375F8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218BD5" w14:textId="77777777" w:rsidR="007E5252" w:rsidRDefault="007E5252" w:rsidP="007E52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FE0A98" w14:textId="77777777" w:rsidR="007E5252" w:rsidRDefault="007E5252" w:rsidP="007E52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879F4C" w14:textId="77777777" w:rsidR="003E1241" w:rsidRDefault="003E1241">
      <w:pPr>
        <w:rPr>
          <w:rFonts w:ascii="Times New Roman" w:hAnsi="Times New Roman" w:cs="Times New Roman"/>
          <w:sz w:val="24"/>
          <w:szCs w:val="24"/>
        </w:rPr>
      </w:pPr>
    </w:p>
    <w:p w14:paraId="2DD98FFB" w14:textId="77777777" w:rsidR="003E1241" w:rsidRPr="003E1241" w:rsidRDefault="003E1241" w:rsidP="003E1241">
      <w:pPr>
        <w:rPr>
          <w:rFonts w:ascii="Times New Roman" w:hAnsi="Times New Roman" w:cs="Times New Roman"/>
          <w:sz w:val="24"/>
          <w:szCs w:val="24"/>
        </w:rPr>
      </w:pPr>
    </w:p>
    <w:p w14:paraId="478B6FB5" w14:textId="77777777" w:rsidR="003E1241" w:rsidRPr="003E1241" w:rsidRDefault="003E1241" w:rsidP="003E1241">
      <w:pPr>
        <w:rPr>
          <w:rFonts w:ascii="Times New Roman" w:hAnsi="Times New Roman" w:cs="Times New Roman"/>
          <w:sz w:val="24"/>
          <w:szCs w:val="24"/>
        </w:rPr>
      </w:pPr>
    </w:p>
    <w:p w14:paraId="56DE0B73" w14:textId="77777777" w:rsidR="003E1241" w:rsidRPr="003E1241" w:rsidRDefault="003E1241" w:rsidP="003E1241">
      <w:pPr>
        <w:rPr>
          <w:rFonts w:ascii="Times New Roman" w:hAnsi="Times New Roman" w:cs="Times New Roman"/>
          <w:sz w:val="24"/>
          <w:szCs w:val="24"/>
        </w:rPr>
      </w:pPr>
    </w:p>
    <w:p w14:paraId="447D595F" w14:textId="77777777" w:rsidR="003E1241" w:rsidRPr="003E1241" w:rsidRDefault="003E1241" w:rsidP="003E1241">
      <w:pPr>
        <w:rPr>
          <w:rFonts w:ascii="Times New Roman" w:hAnsi="Times New Roman" w:cs="Times New Roman"/>
          <w:sz w:val="24"/>
          <w:szCs w:val="24"/>
        </w:rPr>
      </w:pPr>
    </w:p>
    <w:p w14:paraId="310EAD43" w14:textId="666BE02B" w:rsidR="003E1241" w:rsidRDefault="003E1241" w:rsidP="001228C7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</w:p>
    <w:p w14:paraId="0254C5FE" w14:textId="77619FBC" w:rsidR="003E1241" w:rsidRPr="00373E57" w:rsidRDefault="00957D76" w:rsidP="001228C7">
      <w:pPr>
        <w:spacing w:before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73E57">
        <w:rPr>
          <w:rFonts w:ascii="Times New Roman" w:hAnsi="Times New Roman" w:cs="Times New Roman"/>
          <w:sz w:val="24"/>
          <w:szCs w:val="24"/>
          <w:u w:val="single"/>
        </w:rPr>
        <w:t>Evaluation criteria reworded</w:t>
      </w:r>
      <w:r w:rsidR="00720702" w:rsidRPr="00373E57">
        <w:rPr>
          <w:rFonts w:ascii="Times New Roman" w:hAnsi="Times New Roman" w:cs="Times New Roman"/>
          <w:sz w:val="24"/>
          <w:szCs w:val="24"/>
          <w:u w:val="single"/>
        </w:rPr>
        <w:t xml:space="preserve"> to be generalized enough for a variety of processes.</w:t>
      </w:r>
    </w:p>
    <w:p w14:paraId="39ED7C42" w14:textId="0AFFA773" w:rsidR="001776B8" w:rsidRDefault="00B82D25" w:rsidP="00B82D25">
      <w:pPr>
        <w:tabs>
          <w:tab w:val="left" w:pos="426"/>
        </w:tabs>
        <w:spacing w:before="240" w:line="240" w:lineRule="auto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:</w:t>
      </w:r>
      <w:r w:rsidR="005C7B6B">
        <w:rPr>
          <w:rFonts w:ascii="Times New Roman" w:hAnsi="Times New Roman" w:cs="Times New Roman"/>
          <w:sz w:val="24"/>
          <w:szCs w:val="24"/>
        </w:rPr>
        <w:t xml:space="preserve"> </w:t>
      </w:r>
      <w:r w:rsidR="00760832">
        <w:rPr>
          <w:rFonts w:ascii="Times New Roman" w:hAnsi="Times New Roman" w:cs="Times New Roman"/>
          <w:sz w:val="24"/>
          <w:szCs w:val="24"/>
        </w:rPr>
        <w:t>Evidence of clear communication of decision to the public/healthcar</w:t>
      </w:r>
      <w:r w:rsidR="0081381A">
        <w:rPr>
          <w:rFonts w:ascii="Times New Roman" w:hAnsi="Times New Roman" w:cs="Times New Roman"/>
          <w:sz w:val="24"/>
          <w:szCs w:val="24"/>
        </w:rPr>
        <w:t xml:space="preserve">e </w:t>
      </w:r>
      <w:r w:rsidR="00760832">
        <w:rPr>
          <w:rFonts w:ascii="Times New Roman" w:hAnsi="Times New Roman" w:cs="Times New Roman"/>
          <w:sz w:val="24"/>
          <w:szCs w:val="24"/>
        </w:rPr>
        <w:t>personnel/member states</w:t>
      </w:r>
    </w:p>
    <w:p w14:paraId="0643489E" w14:textId="547FC115" w:rsidR="00B82D25" w:rsidRDefault="00B82D25" w:rsidP="00B82D25">
      <w:pPr>
        <w:tabs>
          <w:tab w:val="left" w:pos="426"/>
        </w:tabs>
        <w:spacing w:before="240" w:line="240" w:lineRule="auto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strument item</w:t>
      </w:r>
      <w:r w:rsidRPr="00CE64D8">
        <w:rPr>
          <w:rFonts w:ascii="Times New Roman" w:hAnsi="Times New Roman" w:cs="Times New Roman"/>
          <w:sz w:val="24"/>
          <w:szCs w:val="24"/>
        </w:rPr>
        <w:t xml:space="preserve">: </w:t>
      </w:r>
      <w:r w:rsidR="00CE64D8" w:rsidRPr="00CE64D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e documentation associated with the decision-making process, such as meeting minutes, is made publicly available.</w:t>
      </w:r>
    </w:p>
    <w:p w14:paraId="6B1302AA" w14:textId="5A24B955" w:rsidR="00720702" w:rsidRDefault="00720702" w:rsidP="001228C7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0C0A87">
        <w:rPr>
          <w:rFonts w:ascii="Times New Roman" w:hAnsi="Times New Roman" w:cs="Times New Roman"/>
          <w:sz w:val="24"/>
          <w:szCs w:val="24"/>
          <w:u w:val="single"/>
        </w:rPr>
        <w:t>Evaluation criteria removed due to redundancy</w:t>
      </w:r>
      <w:r w:rsidR="00F4360A">
        <w:rPr>
          <w:rFonts w:ascii="Times New Roman" w:hAnsi="Times New Roman" w:cs="Times New Roman"/>
          <w:sz w:val="24"/>
          <w:szCs w:val="24"/>
        </w:rPr>
        <w:t xml:space="preserve">: removed items </w:t>
      </w:r>
      <w:r w:rsidR="00102706">
        <w:rPr>
          <w:rFonts w:ascii="Times New Roman" w:hAnsi="Times New Roman" w:cs="Times New Roman"/>
          <w:sz w:val="24"/>
          <w:szCs w:val="24"/>
        </w:rPr>
        <w:t xml:space="preserve">when similar items assessed the identical evaluation criteria </w:t>
      </w:r>
    </w:p>
    <w:p w14:paraId="5E52CF1C" w14:textId="58EF5C24" w:rsidR="00373E57" w:rsidRDefault="00E6323E" w:rsidP="00373E57">
      <w:pPr>
        <w:tabs>
          <w:tab w:val="left" w:pos="426"/>
        </w:tabs>
        <w:spacing w:before="240" w:line="24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26050">
        <w:rPr>
          <w:rFonts w:ascii="Times New Roman" w:hAnsi="Times New Roman" w:cs="Times New Roman"/>
          <w:sz w:val="24"/>
          <w:szCs w:val="24"/>
        </w:rPr>
        <w:t>Item Removed</w:t>
      </w:r>
      <w:r>
        <w:rPr>
          <w:rFonts w:ascii="Times New Roman" w:hAnsi="Times New Roman" w:cs="Times New Roman"/>
          <w:sz w:val="24"/>
          <w:szCs w:val="24"/>
        </w:rPr>
        <w:t>: Evidence</w:t>
      </w:r>
      <w:r w:rsidR="00C2605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26050">
        <w:rPr>
          <w:rFonts w:ascii="Times New Roman" w:hAnsi="Times New Roman" w:cs="Times New Roman"/>
          <w:sz w:val="24"/>
          <w:szCs w:val="24"/>
        </w:rPr>
        <w:t xml:space="preserve">election of </w:t>
      </w:r>
      <w:r>
        <w:rPr>
          <w:rFonts w:ascii="Times New Roman" w:hAnsi="Times New Roman" w:cs="Times New Roman"/>
          <w:sz w:val="24"/>
          <w:szCs w:val="24"/>
        </w:rPr>
        <w:t>b</w:t>
      </w:r>
      <w:r w:rsidR="00C26050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26050">
        <w:rPr>
          <w:rFonts w:ascii="Times New Roman" w:hAnsi="Times New Roman" w:cs="Times New Roman"/>
          <w:sz w:val="24"/>
          <w:szCs w:val="24"/>
        </w:rPr>
        <w:t>lternative.</w:t>
      </w:r>
    </w:p>
    <w:p w14:paraId="32BD4040" w14:textId="0E0A445B" w:rsidR="00C26050" w:rsidRPr="00051349" w:rsidRDefault="00E6323E" w:rsidP="00E6323E">
      <w:pPr>
        <w:tabs>
          <w:tab w:val="left" w:pos="426"/>
        </w:tabs>
        <w:spacing w:before="24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923D32">
        <w:rPr>
          <w:rFonts w:ascii="Times New Roman" w:hAnsi="Times New Roman" w:cs="Times New Roman"/>
          <w:sz w:val="24"/>
          <w:szCs w:val="24"/>
        </w:rPr>
        <w:t xml:space="preserve">Instrument Item kept: </w:t>
      </w:r>
      <w:r w:rsidR="00051349" w:rsidRPr="0005134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xplicit and detailed selection criteria for essential medicines list selection exist</w:t>
      </w:r>
      <w:r w:rsidR="007A29C8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p w14:paraId="583F404A" w14:textId="77777777" w:rsidR="009F5A57" w:rsidRDefault="009F5A57" w:rsidP="009F5A57">
      <w:pPr>
        <w:tabs>
          <w:tab w:val="left" w:pos="426"/>
        </w:tabs>
        <w:spacing w:before="240"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9F5A57">
        <w:rPr>
          <w:rFonts w:ascii="Times New Roman" w:hAnsi="Times New Roman" w:cs="Times New Roman"/>
          <w:sz w:val="24"/>
          <w:szCs w:val="24"/>
          <w:u w:val="single"/>
        </w:rPr>
        <w:t>Evaluation Criteria matched to appropriate WHO recommenda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D923FB6" w14:textId="77777777" w:rsidR="009F5A57" w:rsidRDefault="009F5A57" w:rsidP="009F5A57">
      <w:pPr>
        <w:tabs>
          <w:tab w:val="left" w:pos="426"/>
        </w:tabs>
        <w:spacing w:before="240" w:line="240" w:lineRule="auto"/>
        <w:ind w:left="426" w:hanging="2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Recommendation wording: A review of the clinical guidelines and the list should be carried out at least every second year.</w:t>
      </w:r>
    </w:p>
    <w:p w14:paraId="59602383" w14:textId="3AC91DD8" w:rsidR="009F5A57" w:rsidRPr="00CC7EF5" w:rsidRDefault="009F5A57" w:rsidP="009F5A57">
      <w:pPr>
        <w:tabs>
          <w:tab w:val="left" w:pos="426"/>
        </w:tabs>
        <w:spacing w:before="24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rument Evaluation Criteria</w:t>
      </w:r>
      <w:r w:rsidRPr="00CC7EF5">
        <w:rPr>
          <w:rFonts w:ascii="Times New Roman" w:hAnsi="Times New Roman" w:cs="Times New Roman"/>
          <w:sz w:val="24"/>
          <w:szCs w:val="24"/>
        </w:rPr>
        <w:t xml:space="preserve">: </w:t>
      </w:r>
      <w:r w:rsidR="00CC7EF5" w:rsidRPr="00CC7EF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elected EML Revised/Reviewed regularly (There are instructions to review/revise the NEML regularly).</w:t>
      </w:r>
    </w:p>
    <w:p w14:paraId="20CB2B92" w14:textId="449C1F49" w:rsidR="00553EDC" w:rsidRDefault="000C0A87" w:rsidP="000C0A87">
      <w:pPr>
        <w:tabs>
          <w:tab w:val="left" w:pos="426"/>
        </w:tabs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D751D1">
        <w:rPr>
          <w:rFonts w:ascii="Times New Roman" w:hAnsi="Times New Roman" w:cs="Times New Roman"/>
          <w:sz w:val="24"/>
          <w:szCs w:val="24"/>
          <w:u w:val="single"/>
        </w:rPr>
        <w:t>Evaluation criteria re</w:t>
      </w:r>
      <w:r w:rsidR="00D751D1" w:rsidRPr="00D751D1">
        <w:rPr>
          <w:rFonts w:ascii="Times New Roman" w:hAnsi="Times New Roman" w:cs="Times New Roman"/>
          <w:sz w:val="24"/>
          <w:szCs w:val="24"/>
          <w:u w:val="single"/>
        </w:rPr>
        <w:t>moved as its focus was on implementation rather than intent</w:t>
      </w:r>
      <w:r w:rsidR="00D751D1">
        <w:rPr>
          <w:rFonts w:ascii="Times New Roman" w:hAnsi="Times New Roman" w:cs="Times New Roman"/>
          <w:sz w:val="24"/>
          <w:szCs w:val="24"/>
        </w:rPr>
        <w:t xml:space="preserve">: </w:t>
      </w:r>
      <w:r w:rsidR="00CC7EF5">
        <w:rPr>
          <w:rFonts w:ascii="Times New Roman" w:hAnsi="Times New Roman" w:cs="Times New Roman"/>
          <w:sz w:val="24"/>
          <w:szCs w:val="24"/>
        </w:rPr>
        <w:t>To</w:t>
      </w:r>
      <w:r w:rsidR="00D751D1">
        <w:rPr>
          <w:rFonts w:ascii="Times New Roman" w:hAnsi="Times New Roman" w:cs="Times New Roman"/>
          <w:sz w:val="24"/>
          <w:szCs w:val="24"/>
        </w:rPr>
        <w:t xml:space="preserve"> m</w:t>
      </w:r>
      <w:r w:rsidR="006C2C53">
        <w:rPr>
          <w:rFonts w:ascii="Times New Roman" w:hAnsi="Times New Roman" w:cs="Times New Roman"/>
          <w:sz w:val="24"/>
          <w:szCs w:val="24"/>
        </w:rPr>
        <w:t xml:space="preserve">aintain focus on policy design </w:t>
      </w:r>
      <w:r w:rsidR="00D751D1">
        <w:rPr>
          <w:rFonts w:ascii="Times New Roman" w:hAnsi="Times New Roman" w:cs="Times New Roman"/>
          <w:sz w:val="24"/>
          <w:szCs w:val="24"/>
        </w:rPr>
        <w:t>any item that focused on process implementation was removed.</w:t>
      </w:r>
    </w:p>
    <w:p w14:paraId="72E96D77" w14:textId="5870FBF4" w:rsidR="0020714B" w:rsidRDefault="007E5252" w:rsidP="001228C7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1241">
        <w:rPr>
          <w:rFonts w:ascii="Times New Roman" w:hAnsi="Times New Roman" w:cs="Times New Roman"/>
          <w:sz w:val="24"/>
          <w:szCs w:val="24"/>
        </w:rPr>
        <w:br w:type="page"/>
      </w:r>
      <w:proofErr w:type="spellStart"/>
      <w:r w:rsidR="0039721F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="0039721F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20714B" w:rsidRPr="0020714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0714B">
        <w:rPr>
          <w:rFonts w:ascii="Times New Roman" w:hAnsi="Times New Roman" w:cs="Times New Roman"/>
          <w:sz w:val="24"/>
          <w:szCs w:val="24"/>
        </w:rPr>
        <w:t>R</w:t>
      </w:r>
      <w:r w:rsidR="0020714B" w:rsidRPr="0020714B">
        <w:rPr>
          <w:rFonts w:ascii="Times New Roman" w:hAnsi="Times New Roman" w:cs="Times New Roman"/>
          <w:sz w:val="24"/>
          <w:szCs w:val="24"/>
        </w:rPr>
        <w:t>aw country scores by item</w:t>
      </w:r>
      <w:r w:rsidR="0060336D">
        <w:rPr>
          <w:rFonts w:ascii="Times New Roman" w:hAnsi="Times New Roman" w:cs="Times New Roman"/>
          <w:sz w:val="24"/>
          <w:szCs w:val="24"/>
        </w:rPr>
        <w:t xml:space="preserve"> for each rater (R1 </w:t>
      </w:r>
      <w:r w:rsidR="005B23C9">
        <w:rPr>
          <w:rFonts w:ascii="Times New Roman" w:hAnsi="Times New Roman" w:cs="Times New Roman"/>
          <w:sz w:val="24"/>
          <w:szCs w:val="24"/>
        </w:rPr>
        <w:t>to</w:t>
      </w:r>
      <w:r w:rsidR="0060336D">
        <w:rPr>
          <w:rFonts w:ascii="Times New Roman" w:hAnsi="Times New Roman" w:cs="Times New Roman"/>
          <w:sz w:val="24"/>
          <w:szCs w:val="24"/>
        </w:rPr>
        <w:t xml:space="preserve"> R5)</w:t>
      </w:r>
    </w:p>
    <w:tbl>
      <w:tblPr>
        <w:tblW w:w="4385" w:type="dxa"/>
        <w:tblLook w:val="04A0" w:firstRow="1" w:lastRow="0" w:firstColumn="1" w:lastColumn="0" w:noHBand="0" w:noVBand="1"/>
      </w:tblPr>
      <w:tblGrid>
        <w:gridCol w:w="1408"/>
        <w:gridCol w:w="709"/>
        <w:gridCol w:w="567"/>
        <w:gridCol w:w="567"/>
        <w:gridCol w:w="567"/>
        <w:gridCol w:w="567"/>
      </w:tblGrid>
      <w:tr w:rsidR="007E4A24" w:rsidRPr="0020714B" w14:paraId="6A18F0CB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0196A8A" w14:textId="7578E8A8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</w:t>
            </w:r>
            <w:r w:rsidR="00895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1: </w:t>
            </w:r>
            <w:r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plicit instructions for the selection of an expert committee exist.</w:t>
            </w:r>
          </w:p>
        </w:tc>
      </w:tr>
      <w:tr w:rsidR="007E4A24" w:rsidRPr="0020714B" w14:paraId="19B270A5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A9295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648C1" w14:textId="32076D38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1D9CD" w14:textId="05A873CB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D3E1B" w14:textId="3AF44FAA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2440DD" w14:textId="29DECBFF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D93AD3" w14:textId="3702849A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7E4A24" w:rsidRPr="0020714B" w14:paraId="0801CC48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8220F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9B87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E4A1B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DD34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E975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6FE06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7E4A24" w:rsidRPr="0020714B" w14:paraId="3B12BEF8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6A459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BB0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ED70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98C2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37B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8687C0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7E4A24" w:rsidRPr="0020714B" w14:paraId="30447FF4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1159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7AB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BFB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295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3DD59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BF8B0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E4A24" w:rsidRPr="0020714B" w14:paraId="4F6C69E7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D7E45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1F39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B79A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67DD7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6853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B135DE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7E4A24" w:rsidRPr="0020714B" w14:paraId="43E94DD2" w14:textId="77777777" w:rsidTr="009F5991">
        <w:trPr>
          <w:trHeight w:val="29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D279E1C" w14:textId="5F21E171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2</w:t>
            </w:r>
            <w:r w:rsidR="00895C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895C2B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names, affiliations, and conflict of interest statements of expert committee members are publicly available.</w:t>
            </w:r>
          </w:p>
        </w:tc>
      </w:tr>
      <w:tr w:rsidR="007E4A24" w:rsidRPr="0020714B" w14:paraId="543232CB" w14:textId="77777777" w:rsidTr="009F5991">
        <w:trPr>
          <w:trHeight w:val="290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B4D39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AE7F0B" w14:textId="3FD0DB06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C7BB8" w14:textId="29E9D37E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340ED" w14:textId="1EA0572E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E79F8" w14:textId="307F777D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AA0FEF" w14:textId="1AD9D8BD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7E4A24" w:rsidRPr="0020714B" w14:paraId="77788EAA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6FF6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FE8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F91A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B2A8B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BF70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FFB96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7E4A24" w:rsidRPr="0020714B" w14:paraId="079817F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5FF53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FED2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CBF2A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E984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DCD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D835E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7E4A24" w:rsidRPr="0020714B" w14:paraId="5AB475B5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C11AE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F2DD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145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AD1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3054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FE37EE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E4A24" w:rsidRPr="0020714B" w14:paraId="7368B7C6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148F32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C6675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76C627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49C885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426E74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82FE7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7E4A24" w:rsidRPr="0020714B" w14:paraId="459AE772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35F2F01" w14:textId="1C206EAA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3</w:t>
            </w:r>
            <w:r w:rsidR="005D66A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5D66A1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expert committee responsible for National Medicines List (NEML) selection operates with full scientific independence.</w:t>
            </w:r>
          </w:p>
        </w:tc>
      </w:tr>
      <w:tr w:rsidR="007E4A24" w:rsidRPr="0020714B" w14:paraId="1CD35195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ADCF16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E748E" w14:textId="0A4B853F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A4534" w14:textId="4F672686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D98A9" w14:textId="3139DA3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64AC9" w14:textId="147E5BE5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3FCE20" w14:textId="3F6A686D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7E4A24" w:rsidRPr="0020714B" w14:paraId="6AEA1DE3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D7E31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F1F6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7BBA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745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614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E6D0E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E4A24" w:rsidRPr="0020714B" w14:paraId="6F8A96B1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98F18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3487C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0A2C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25F9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60B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D0564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E4A24" w:rsidRPr="0020714B" w14:paraId="4E6ECF83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3E748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C8D0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BE1AC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54E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194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A7C649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E4A24" w:rsidRPr="0020714B" w14:paraId="77D56A30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BAB23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1095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F840E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89CAD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6F44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45B8F4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7E4A24" w:rsidRPr="0020714B" w14:paraId="2CE9A872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157B5E3" w14:textId="60BE32E2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4</w:t>
            </w:r>
            <w:r w:rsidR="00430D9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430D9C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tailed guidelines/principles for the expert committee to establish an essential medicines list exist.</w:t>
            </w:r>
          </w:p>
        </w:tc>
      </w:tr>
      <w:tr w:rsidR="007E4A24" w:rsidRPr="0020714B" w14:paraId="4A2CB5DB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FF53C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FADC8" w14:textId="3095C2CB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A80DC" w14:textId="571A0F7F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8E6265" w14:textId="01CFD6D8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1B1CF" w14:textId="2FDC2444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EF0200" w14:textId="51F8C83B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7E4A24" w:rsidRPr="0020714B" w14:paraId="249BF229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7624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05EB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DBCB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EC3F3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035F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2315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7E4A24" w:rsidRPr="0020714B" w14:paraId="05DC3A79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C5AC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D027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57FA7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F0860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3B7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B42AD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7E4A24" w:rsidRPr="0020714B" w14:paraId="67063BF9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BE88E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7D0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6A76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0BC1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FD19D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49607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7E4A24" w:rsidRPr="0020714B" w14:paraId="054B1642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37A6A1" w14:textId="77777777" w:rsidR="007E4A24" w:rsidRPr="0020714B" w:rsidRDefault="007E4A24" w:rsidP="007E4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007342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52A615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4BA5E40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BEA95F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747F78" w14:textId="77777777" w:rsidR="007E4A24" w:rsidRPr="0020714B" w:rsidRDefault="007E4A24" w:rsidP="007E4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4E680F61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CA1989A" w14:textId="1D1D1E7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TEM 5: </w:t>
            </w:r>
            <w:r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plicit and detailed selection criteria for essential medicines list selection exist.</w:t>
            </w:r>
          </w:p>
        </w:tc>
      </w:tr>
      <w:tr w:rsidR="001E1D69" w:rsidRPr="0020714B" w14:paraId="565555E3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22E85D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38EF62" w14:textId="62386EF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453E5" w14:textId="3978FD6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37B77" w14:textId="60A3F57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46710" w14:textId="5D1BE8F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E29AB0" w14:textId="56CE279B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3D706C8A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BA5C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2D8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E0A5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3AB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590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0D187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666F9645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C5C6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F60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2DC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1C5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1ACD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D0844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4919ACF6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4C648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7A39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C36E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A56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ED3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D5CCA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2687F307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0D487C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2A53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A85B9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CE5CF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D1308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4022E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1E1D69" w:rsidRPr="0020714B" w14:paraId="68321FA5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88317BA" w14:textId="26F00612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6</w:t>
            </w:r>
            <w:r w:rsidR="009F7D1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9F7D12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re is explicit direction to base EM selection decisions on scientific evidence of efficacy and safety, as per the selection criteria.</w:t>
            </w:r>
          </w:p>
        </w:tc>
      </w:tr>
      <w:tr w:rsidR="001E1D69" w:rsidRPr="0020714B" w14:paraId="19788FEC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F4FE6A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123EB" w14:textId="52F2FB70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BA811" w14:textId="2429782A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B68C5" w14:textId="50EF8DAB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F412F" w14:textId="4B5E35D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7465F6" w14:textId="115A218F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1201D628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6067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996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21F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8E6B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8B5D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255A3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40A84E98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1739A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CC83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D35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C51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C3D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934AC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0AB3857B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BEDB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7C4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E65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9D8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E1D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B2069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37F47826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14831F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F7020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1557C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D53E9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CF03C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D0590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259DFC26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8B22764" w14:textId="4EC6A22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7</w:t>
            </w:r>
            <w:r w:rsidR="0098203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982033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evalence of health conditions and resistance patterns are considered in EML selection, as per the selection criteria.</w:t>
            </w:r>
          </w:p>
        </w:tc>
      </w:tr>
      <w:tr w:rsidR="001E1D69" w:rsidRPr="0020714B" w14:paraId="05AB2909" w14:textId="77777777" w:rsidTr="009F5991">
        <w:trPr>
          <w:trHeight w:val="29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DF08F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677FF6" w14:textId="5A91715C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4DBDB" w14:textId="33586EBB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933214" w14:textId="316970A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F51B14" w14:textId="4814D9FF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CCB2B" w14:textId="75882084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4974759A" w14:textId="77777777" w:rsidTr="009F5991">
        <w:trPr>
          <w:trHeight w:val="29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1EDC7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A4E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72A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919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1EE2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0CA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3ECDF97A" w14:textId="77777777" w:rsidTr="009F5991">
        <w:trPr>
          <w:trHeight w:val="29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765B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39A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B4A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120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981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486A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21117405" w14:textId="77777777" w:rsidTr="009F5991">
        <w:trPr>
          <w:trHeight w:val="29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8842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B26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670D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3A3E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867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9FB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1F7CE1CA" w14:textId="77777777" w:rsidTr="009F5991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CA86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44C6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504D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364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D00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B01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25FCDC80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4EEBE07" w14:textId="158EB899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8</w:t>
            </w:r>
            <w:r w:rsidR="00AE2D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AE2D1F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e selection criteria of EMs explicitly </w:t>
            </w:r>
            <w:proofErr w:type="gramStart"/>
            <w:r w:rsidR="00AE2D1F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siders</w:t>
            </w:r>
            <w:proofErr w:type="gramEnd"/>
            <w:r w:rsidR="00AE2D1F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financial implications when examining medicines with equal safety and efficacy.</w:t>
            </w:r>
          </w:p>
        </w:tc>
      </w:tr>
      <w:tr w:rsidR="001E1D69" w:rsidRPr="0020714B" w14:paraId="4547731E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3D8B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CCEFF" w14:textId="18E9724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DFE9A" w14:textId="587E7B7B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FD3E59" w14:textId="3C7F3384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DC575" w14:textId="408946EA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9CED46" w14:textId="55B35AEB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6EDDF98C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13D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D5BE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3CA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B23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3F1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7F68A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5FA0218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62E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FE5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56C8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321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7B0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614BA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0F9C9E4E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2C8F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12EB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B26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AAD3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3559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9685E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4C2EB0A0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71DB93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01439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8A994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26ECB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5423F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F47B6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0848C339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63AC949" w14:textId="11F6CA1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9</w:t>
            </w:r>
            <w:r w:rsidR="004F24A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4F24A3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e selection criteria of essential medicines </w:t>
            </w:r>
            <w:proofErr w:type="gramStart"/>
            <w:r w:rsidR="004F24A3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sesses</w:t>
            </w:r>
            <w:proofErr w:type="gramEnd"/>
            <w:r w:rsidR="004F24A3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he feasibility of uptake (health care setting, personnel etc.).</w:t>
            </w:r>
          </w:p>
        </w:tc>
      </w:tr>
      <w:tr w:rsidR="001E1D69" w:rsidRPr="0020714B" w14:paraId="69FB267C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76230B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B45D2" w14:textId="2ECD14F2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2678E" w14:textId="58EFBC9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B5308" w14:textId="59C1898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DD2654" w14:textId="768B9660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146F35" w14:textId="0C73B76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32F51EA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41E7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397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2A8C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C1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DB6D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5B69C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76B11396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CB1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C930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09E4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4D40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AA6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B1D7D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0B698E2A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9573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4D8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A2C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FD89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AFD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2B5BB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12DFC4C4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7F943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65A2E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263B5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BEB1B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B4E67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FB32F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7BF8B66E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D8C572A" w14:textId="233C53FF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0</w:t>
            </w:r>
            <w:r w:rsidR="003119E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3119EC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re is clear evidence of a National Medicines Policy (NMP) explicitly emphasizing a focus on communication of NEML and clinical guidelines to the public and healthcare personnel</w:t>
            </w:r>
            <w:r w:rsidR="00311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1E1D69" w:rsidRPr="0020714B" w14:paraId="39E6302D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B817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179AF" w14:textId="546ACAB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5F9CD" w14:textId="4E1DDE24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D1565" w14:textId="2CB981E3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AC17F" w14:textId="3DAF16C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5DFE01" w14:textId="615C58EA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637D644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2F09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473D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D1F0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34A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4CA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8975E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3DFF243A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E2B7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2680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E0E2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51F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721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0C96B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274468E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A9EE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AF4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E24B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7A5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6005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9723C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4727207A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79371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42562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EFDAE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ACB2F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59B32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3A8C5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34D7AFCB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315C29C" w14:textId="40A7F7E3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1</w:t>
            </w:r>
            <w:r w:rsidR="0016557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165576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documentation associated with the decision-making process, such as meeting minutes, is made publicly available.</w:t>
            </w:r>
          </w:p>
        </w:tc>
      </w:tr>
      <w:tr w:rsidR="001E1D69" w:rsidRPr="0020714B" w14:paraId="03FADB00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FBF69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DEEF9E" w14:textId="78D669D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B5D62" w14:textId="2AD77790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5A6267" w14:textId="0CCE69F2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DCF2D" w14:textId="099AD4B4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81CF4E" w14:textId="5ECFC1D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06D62CA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459F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CE9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0301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008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CFFC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0E120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69DB17F6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A62F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336A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C63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F72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9B44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B7163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1659FE51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3213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D330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B39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3A73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C0C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ED015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4C31BF78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7E366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5F8EF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A0D6C1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F7C90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E8E1B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29370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17FAE0BF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B8B3EF4" w14:textId="6C7F321C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2</w:t>
            </w:r>
            <w:r w:rsidR="003B0E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3B0EFF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selection process used to select EMs is published publicly. (Website, journal, industry paper, etc.)</w:t>
            </w:r>
          </w:p>
        </w:tc>
      </w:tr>
      <w:tr w:rsidR="001E1D69" w:rsidRPr="0020714B" w14:paraId="1F6002A5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CCB84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84F69" w14:textId="6D51E8EE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B3B6D" w14:textId="1A7377D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374A1" w14:textId="6CB56F0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E0886" w14:textId="2486E7B8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99D3D2" w14:textId="1782CFB1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7D8748FF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2483C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0CE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AAF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5D18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05D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133FE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21A33A6D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54CD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A0ED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59A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C4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ED6E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56951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69228566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26C4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CE56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5CB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7AA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2BA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7928E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6ABDF6E4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647A56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B61EB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C62F4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10588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A20696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77E5F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0FD3120F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4B57195" w14:textId="7B7F683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3</w:t>
            </w:r>
            <w:r w:rsidR="002E46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2E4647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re is a means for the public or other interested parties to question decisions on inclusion/exclusion of Essential Medicine on the NEML.</w:t>
            </w:r>
          </w:p>
        </w:tc>
      </w:tr>
      <w:tr w:rsidR="001E1D69" w:rsidRPr="0020714B" w14:paraId="7207C732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8946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1194A" w14:textId="222358D9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413BB" w14:textId="40C45EE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75E3B3" w14:textId="70269D1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CF9AF" w14:textId="0BEA2EB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F37622" w14:textId="7D1096BC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70C6D777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F71C8FE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B388D9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9DBBF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540DD34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472F20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38BAC93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1E1D69" w:rsidRPr="0020714B" w14:paraId="73BC7723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D3D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957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924A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623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339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3B1C6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4BB0C9E1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5D4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D7F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DE0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2FE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ED1F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F986A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6C0B1569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A29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68B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9399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ECE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649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76DD0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2118325E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414752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59D71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9DD0C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95EF30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9D343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EA284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E1D69" w:rsidRPr="0020714B" w14:paraId="15EC83CC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850FC51" w14:textId="0DC7552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4</w:t>
            </w:r>
            <w:r w:rsidR="001D7F7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1D7F7E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re are clear indications that the EM selection process is reviewed (external/internal review of information).</w:t>
            </w:r>
          </w:p>
        </w:tc>
      </w:tr>
      <w:tr w:rsidR="001E1D69" w:rsidRPr="0020714B" w14:paraId="34D0B690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8F0D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B553E" w14:textId="1876E011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22B20" w14:textId="4BA2DCA2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4D5159" w14:textId="3E0AAFD6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36C4BC" w14:textId="4D57C98C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262E72" w14:textId="7A7B0DDF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56B1D3F9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88269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FD6A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9CB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B60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0D9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F65F4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6DDE79E4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E599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1F3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115FE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78E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28A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DFAC3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24A06451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71DB6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B889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3C88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657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98C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B8625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1E1D69" w:rsidRPr="0020714B" w14:paraId="0E2CFE18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35355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4B3F9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D4460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90164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B4369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9EA50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1E1D69" w:rsidRPr="0020714B" w14:paraId="364C77E6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F1C9351" w14:textId="07665D4F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5</w:t>
            </w:r>
            <w:r w:rsidR="0021459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214593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ected EML Revised/Reviewed regularly (There are instructions to review/revise the NEML regularly).</w:t>
            </w:r>
          </w:p>
        </w:tc>
      </w:tr>
      <w:tr w:rsidR="001E1D69" w:rsidRPr="0020714B" w14:paraId="34451CFE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A07491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4B97D" w14:textId="00ECD3E3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CCFF2" w14:textId="6914B4D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724119" w14:textId="3B498B0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808D0" w14:textId="0B618105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B6FE43" w14:textId="1A310F6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55D9F2B6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0F25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FD43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DAD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02F4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3CA0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7B6B8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2E3F3C6C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1EF0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CA97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109F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08E2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A920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4146A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40E4CFCB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BBF9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16E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84E6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490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2A9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5F163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585C50C6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469FA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25D62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54FF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9AEF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B0E3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1CC91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1E1D69" w:rsidRPr="0020714B" w14:paraId="02FC2030" w14:textId="77777777" w:rsidTr="009F5991">
        <w:trPr>
          <w:trHeight w:val="300"/>
        </w:trPr>
        <w:tc>
          <w:tcPr>
            <w:tcW w:w="438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893A3B4" w14:textId="44B26ABA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EM 16</w:t>
            </w:r>
            <w:r w:rsidR="00D16EA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: </w:t>
            </w:r>
            <w:r w:rsidR="00D16EA1" w:rsidRPr="00415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use and impact of EML implementation is monitored. (There are instructions to monitor the use and impact of the NEML as a policy tool.)</w:t>
            </w:r>
          </w:p>
        </w:tc>
      </w:tr>
      <w:tr w:rsidR="001E1D69" w:rsidRPr="0020714B" w14:paraId="4C1E29BD" w14:textId="77777777" w:rsidTr="009F5991">
        <w:trPr>
          <w:trHeight w:val="29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B8537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2562A" w14:textId="559BBFA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10692A" w14:textId="722BA5B9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F5D46" w14:textId="78E6F8C1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A51A6" w14:textId="2D76019E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AB13A9" w14:textId="72DCE8ED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1E1D69" w:rsidRPr="0020714B" w14:paraId="44ABAF8E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0E5A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729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6AF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6A96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C2B5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A34570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1E1D69" w:rsidRPr="0020714B" w14:paraId="2D3A9757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ABA93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40AA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9A7D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9A5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E7318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5237F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1669C59B" w14:textId="77777777" w:rsidTr="009F5991">
        <w:trPr>
          <w:trHeight w:val="2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A173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7F2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2AB3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C55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613F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A8D7C1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1E1D69" w:rsidRPr="0020714B" w14:paraId="68FDB0C4" w14:textId="77777777" w:rsidTr="009F5991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CE9183" w14:textId="77777777" w:rsidR="001E1D69" w:rsidRPr="0020714B" w:rsidRDefault="001E1D69" w:rsidP="001E1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B1565B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34AE65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74104C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A1E1E9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64B197" w14:textId="77777777" w:rsidR="001E1D69" w:rsidRPr="0020714B" w:rsidRDefault="001E1D69" w:rsidP="001E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</w:tbl>
    <w:p w14:paraId="677330E8" w14:textId="77777777" w:rsidR="0020714B" w:rsidRDefault="0020714B">
      <w:pPr>
        <w:rPr>
          <w:rFonts w:ascii="Times New Roman" w:hAnsi="Times New Roman" w:cs="Times New Roman"/>
          <w:b/>
          <w:sz w:val="24"/>
          <w:szCs w:val="24"/>
        </w:rPr>
      </w:pPr>
    </w:p>
    <w:p w14:paraId="4491E3CF" w14:textId="3AB32362" w:rsidR="00907CD9" w:rsidRPr="0020714B" w:rsidRDefault="00907C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1-R5 – 5 raters that rated all four pilot countries using the 16-item instrument.</w:t>
      </w:r>
    </w:p>
    <w:p w14:paraId="49282F17" w14:textId="77777777" w:rsidR="0020714B" w:rsidRDefault="0020714B">
      <w:r>
        <w:br w:type="page"/>
      </w:r>
    </w:p>
    <w:p w14:paraId="25A35408" w14:textId="3382E958" w:rsidR="0020714B" w:rsidRDefault="0039721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20714B" w:rsidRPr="0020714B">
        <w:rPr>
          <w:rFonts w:ascii="Times New Roman" w:hAnsi="Times New Roman" w:cs="Times New Roman"/>
          <w:b/>
          <w:sz w:val="24"/>
          <w:szCs w:val="24"/>
        </w:rPr>
        <w:t>:</w:t>
      </w:r>
      <w:r w:rsidR="0020714B">
        <w:rPr>
          <w:rFonts w:ascii="Times New Roman" w:hAnsi="Times New Roman" w:cs="Times New Roman"/>
          <w:sz w:val="24"/>
          <w:szCs w:val="24"/>
        </w:rPr>
        <w:t xml:space="preserve"> T</w:t>
      </w:r>
      <w:r w:rsidR="0020714B" w:rsidRPr="0020714B">
        <w:rPr>
          <w:rFonts w:ascii="Times New Roman" w:hAnsi="Times New Roman" w:cs="Times New Roman"/>
          <w:sz w:val="24"/>
          <w:szCs w:val="24"/>
        </w:rPr>
        <w:t>otal country scores</w:t>
      </w:r>
    </w:p>
    <w:p w14:paraId="28204A48" w14:textId="77777777" w:rsidR="006F2D01" w:rsidRDefault="006F2D01">
      <w:pPr>
        <w:rPr>
          <w:rFonts w:ascii="Times New Roman" w:hAnsi="Times New Roman" w:cs="Times New Roman"/>
          <w:sz w:val="24"/>
          <w:szCs w:val="24"/>
        </w:rPr>
      </w:pPr>
    </w:p>
    <w:p w14:paraId="7E543D1A" w14:textId="0E858A5D" w:rsidR="006F2D01" w:rsidRDefault="006F2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aw Score for each pilot study country </w:t>
      </w:r>
      <w:r w:rsidR="0009331F">
        <w:rPr>
          <w:rFonts w:ascii="Times New Roman" w:hAnsi="Times New Roman" w:cs="Times New Roman"/>
          <w:sz w:val="24"/>
          <w:szCs w:val="24"/>
        </w:rPr>
        <w:t>by each rater.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2967"/>
        <w:gridCol w:w="607"/>
        <w:gridCol w:w="669"/>
        <w:gridCol w:w="850"/>
        <w:gridCol w:w="709"/>
        <w:gridCol w:w="778"/>
      </w:tblGrid>
      <w:tr w:rsidR="0020714B" w:rsidRPr="0020714B" w14:paraId="51B4936C" w14:textId="77777777" w:rsidTr="009F5991">
        <w:trPr>
          <w:trHeight w:val="300"/>
        </w:trPr>
        <w:tc>
          <w:tcPr>
            <w:tcW w:w="658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5DB861C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– RAW SCORE</w:t>
            </w:r>
          </w:p>
        </w:tc>
      </w:tr>
      <w:tr w:rsidR="0020714B" w:rsidRPr="0020714B" w14:paraId="4F217D41" w14:textId="77777777" w:rsidTr="009F5991">
        <w:trPr>
          <w:trHeight w:val="29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8795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4CA89" w14:textId="764EF4FD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ADD3B" w14:textId="7B417881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061D1D" w14:textId="379A1512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7C4F7" w14:textId="2A583AD6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6C12FE" w14:textId="777B11DC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20714B" w:rsidRPr="0020714B" w14:paraId="237C0F7B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FE6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3974D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060E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6865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A26F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6381EC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</w:tr>
      <w:tr w:rsidR="0020714B" w:rsidRPr="0020714B" w14:paraId="6013B595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A5D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A1ABA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02CAE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F0A9E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72F87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874FF9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</w:tr>
      <w:tr w:rsidR="0020714B" w:rsidRPr="0020714B" w14:paraId="4F089EC4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A02D2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2F7F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E2B1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A8C0C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89D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63E301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</w:tr>
      <w:tr w:rsidR="0020714B" w:rsidRPr="0020714B" w14:paraId="2BD4683A" w14:textId="77777777" w:rsidTr="009F5991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BF935B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84CED9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000491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BC0F30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9F561D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B780C9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</w:tr>
    </w:tbl>
    <w:p w14:paraId="0EAF3E4F" w14:textId="77777777" w:rsidR="0020714B" w:rsidRDefault="0020714B" w:rsidP="0020714B">
      <w:pPr>
        <w:rPr>
          <w:rFonts w:ascii="Times New Roman" w:hAnsi="Times New Roman" w:cs="Times New Roman"/>
        </w:rPr>
      </w:pPr>
      <w:r w:rsidRPr="0020714B">
        <w:rPr>
          <w:rFonts w:ascii="Times New Roman" w:hAnsi="Times New Roman" w:cs="Times New Roman"/>
        </w:rPr>
        <w:t xml:space="preserve"> </w:t>
      </w:r>
    </w:p>
    <w:p w14:paraId="5B94AE4E" w14:textId="6D293A15" w:rsidR="0009331F" w:rsidRPr="0022255F" w:rsidRDefault="0022255F" w:rsidP="0020714B">
      <w:pPr>
        <w:rPr>
          <w:rFonts w:ascii="Times New Roman" w:hAnsi="Times New Roman" w:cs="Times New Roman"/>
          <w:sz w:val="24"/>
          <w:szCs w:val="24"/>
        </w:rPr>
      </w:pPr>
      <w:r w:rsidRPr="0022255F">
        <w:rPr>
          <w:rFonts w:ascii="Times New Roman" w:hAnsi="Times New Roman" w:cs="Times New Roman"/>
          <w:sz w:val="24"/>
          <w:szCs w:val="24"/>
        </w:rPr>
        <w:t>Total percentage score after conversion for pilot study country by each rater.</w:t>
      </w:r>
    </w:p>
    <w:tbl>
      <w:tblPr>
        <w:tblW w:w="6544" w:type="dxa"/>
        <w:tblLook w:val="04A0" w:firstRow="1" w:lastRow="0" w:firstColumn="1" w:lastColumn="0" w:noHBand="0" w:noVBand="1"/>
      </w:tblPr>
      <w:tblGrid>
        <w:gridCol w:w="2967"/>
        <w:gridCol w:w="620"/>
        <w:gridCol w:w="745"/>
        <w:gridCol w:w="745"/>
        <w:gridCol w:w="745"/>
        <w:gridCol w:w="745"/>
      </w:tblGrid>
      <w:tr w:rsidR="0020714B" w:rsidRPr="0020714B" w14:paraId="40E5EAE2" w14:textId="77777777" w:rsidTr="009F5991">
        <w:trPr>
          <w:trHeight w:val="300"/>
        </w:trPr>
        <w:tc>
          <w:tcPr>
            <w:tcW w:w="654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3F609E1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 – PERCENTAGE SCORE</w:t>
            </w:r>
          </w:p>
        </w:tc>
      </w:tr>
      <w:tr w:rsidR="0020714B" w:rsidRPr="0020714B" w14:paraId="03C40205" w14:textId="77777777" w:rsidTr="009F5991">
        <w:trPr>
          <w:trHeight w:val="29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0BA8A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12330" w14:textId="439D47E4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1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FC739" w14:textId="2AB4BD41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2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AA6EF" w14:textId="6416B39A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3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2CE67" w14:textId="3A7ACC5F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4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452C60" w14:textId="646925D7" w:rsidR="0020714B" w:rsidRPr="0020714B" w:rsidRDefault="00556B05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5</w:t>
            </w:r>
          </w:p>
        </w:tc>
      </w:tr>
      <w:tr w:rsidR="0020714B" w:rsidRPr="0020714B" w14:paraId="5656338D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E3490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33B60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9B2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219BB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210BA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%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515D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%</w:t>
            </w:r>
          </w:p>
        </w:tc>
      </w:tr>
      <w:tr w:rsidR="0020714B" w:rsidRPr="0020714B" w14:paraId="77A7A6E2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8F19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9AFA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07469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EC944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2FD6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4016E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  <w:tr w:rsidR="0020714B" w:rsidRPr="0020714B" w14:paraId="151ACB29" w14:textId="77777777" w:rsidTr="009F5991">
        <w:trPr>
          <w:trHeight w:val="29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A28B4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NG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8844B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7F150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1492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4BC3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75592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%</w:t>
            </w:r>
          </w:p>
        </w:tc>
      </w:tr>
      <w:tr w:rsidR="0020714B" w:rsidRPr="0020714B" w14:paraId="3E890085" w14:textId="77777777" w:rsidTr="009F5991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F0A6F5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1CE4A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392BA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092A1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1903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3892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%</w:t>
            </w:r>
          </w:p>
        </w:tc>
      </w:tr>
    </w:tbl>
    <w:p w14:paraId="28E5D319" w14:textId="77777777" w:rsidR="0020714B" w:rsidRDefault="0020714B">
      <w:pPr>
        <w:rPr>
          <w:rFonts w:ascii="Times New Roman" w:hAnsi="Times New Roman" w:cs="Times New Roman"/>
          <w:sz w:val="24"/>
          <w:szCs w:val="24"/>
        </w:rPr>
      </w:pPr>
    </w:p>
    <w:p w14:paraId="13E02553" w14:textId="77777777" w:rsidR="0020714B" w:rsidRDefault="002071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04A052" w14:textId="77777777" w:rsidR="0020714B" w:rsidRDefault="0020714B">
      <w:pPr>
        <w:rPr>
          <w:rFonts w:ascii="Times New Roman" w:hAnsi="Times New Roman" w:cs="Times New Roman"/>
          <w:b/>
          <w:sz w:val="24"/>
          <w:szCs w:val="24"/>
        </w:rPr>
        <w:sectPr w:rsidR="002071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8721FC" w14:textId="6500EDC7" w:rsidR="0020714B" w:rsidRDefault="0039721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20714B">
        <w:rPr>
          <w:rFonts w:ascii="Times New Roman" w:hAnsi="Times New Roman" w:cs="Times New Roman"/>
          <w:sz w:val="24"/>
          <w:szCs w:val="24"/>
        </w:rPr>
        <w:t>: V</w:t>
      </w:r>
      <w:r w:rsidR="0020714B" w:rsidRPr="0020714B">
        <w:rPr>
          <w:rFonts w:ascii="Times New Roman" w:hAnsi="Times New Roman" w:cs="Times New Roman"/>
          <w:sz w:val="24"/>
          <w:szCs w:val="24"/>
        </w:rPr>
        <w:t>alidity testing raw and percentage data</w:t>
      </w:r>
    </w:p>
    <w:tbl>
      <w:tblPr>
        <w:tblW w:w="13325" w:type="dxa"/>
        <w:tblInd w:w="-5" w:type="dxa"/>
        <w:tblLook w:val="04A0" w:firstRow="1" w:lastRow="0" w:firstColumn="1" w:lastColumn="0" w:noHBand="0" w:noVBand="1"/>
      </w:tblPr>
      <w:tblGrid>
        <w:gridCol w:w="3119"/>
        <w:gridCol w:w="3402"/>
        <w:gridCol w:w="3260"/>
        <w:gridCol w:w="3544"/>
      </w:tblGrid>
      <w:tr w:rsidR="0020714B" w:rsidRPr="0020714B" w14:paraId="7695CA60" w14:textId="77777777" w:rsidTr="009F5991">
        <w:trPr>
          <w:trHeight w:val="290"/>
        </w:trPr>
        <w:tc>
          <w:tcPr>
            <w:tcW w:w="13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A33B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asure 1</w:t>
            </w:r>
          </w:p>
        </w:tc>
      </w:tr>
      <w:tr w:rsidR="0020714B" w:rsidRPr="0020714B" w14:paraId="7C7BD83B" w14:textId="77777777" w:rsidTr="009F5991">
        <w:trPr>
          <w:trHeight w:val="9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AAB3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t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8F8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# medicines added WHO model EM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5402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mon medicines on corresponding NEM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B762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mmon medicines on corresponding </w:t>
            </w:r>
            <w:proofErr w:type="gramStart"/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L(</w:t>
            </w:r>
            <w:proofErr w:type="gramEnd"/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)</w:t>
            </w:r>
          </w:p>
        </w:tc>
      </w:tr>
      <w:tr w:rsidR="0020714B" w:rsidRPr="0020714B" w14:paraId="098EE652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4107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26B1C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C22E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D0A3F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%</w:t>
            </w:r>
          </w:p>
        </w:tc>
      </w:tr>
      <w:tr w:rsidR="0020714B" w:rsidRPr="0020714B" w14:paraId="2F38821A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9155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256E6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C9A69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745A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%</w:t>
            </w:r>
          </w:p>
        </w:tc>
      </w:tr>
      <w:tr w:rsidR="0020714B" w:rsidRPr="0020714B" w14:paraId="31186763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FE62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AE66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94CC2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26FD0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%</w:t>
            </w:r>
          </w:p>
        </w:tc>
      </w:tr>
      <w:tr w:rsidR="0020714B" w:rsidRPr="0020714B" w14:paraId="055B6CE4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31F4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49ABF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800F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7DDE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%</w:t>
            </w:r>
          </w:p>
        </w:tc>
      </w:tr>
      <w:tr w:rsidR="0020714B" w:rsidRPr="0020714B" w14:paraId="39575FD5" w14:textId="77777777" w:rsidTr="009F5991">
        <w:trPr>
          <w:trHeight w:val="290"/>
        </w:trPr>
        <w:tc>
          <w:tcPr>
            <w:tcW w:w="13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D25FF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asure 2</w:t>
            </w:r>
          </w:p>
        </w:tc>
      </w:tr>
      <w:tr w:rsidR="0020714B" w:rsidRPr="0020714B" w14:paraId="3605121C" w14:textId="77777777" w:rsidTr="009F5991">
        <w:trPr>
          <w:trHeight w:val="68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510F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68EC2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#medicines deleted WHO model EM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F67F0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dicine still on corresponding NEM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35C9E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dicine still on corresponding NEML (%)</w:t>
            </w:r>
          </w:p>
        </w:tc>
      </w:tr>
      <w:tr w:rsidR="0020714B" w:rsidRPr="0020714B" w14:paraId="45E207D2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4878C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FBBA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B767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EA66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  <w:tr w:rsidR="0020714B" w:rsidRPr="0020714B" w14:paraId="2078E150" w14:textId="77777777" w:rsidTr="009F5991">
        <w:trPr>
          <w:trHeight w:val="58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2E90C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181A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04D67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257D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</w:tr>
      <w:tr w:rsidR="0020714B" w:rsidRPr="0020714B" w14:paraId="608EE561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876A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C907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E6E3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76808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</w:tr>
      <w:tr w:rsidR="0020714B" w:rsidRPr="0020714B" w14:paraId="0DF40A6E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986C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4D70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923C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FEBC1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  <w:tr w:rsidR="0020714B" w:rsidRPr="0020714B" w14:paraId="627B4728" w14:textId="77777777" w:rsidTr="009F5991">
        <w:trPr>
          <w:trHeight w:val="290"/>
        </w:trPr>
        <w:tc>
          <w:tcPr>
            <w:tcW w:w="13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E418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Validity Test Compiled Data for all 3 measures</w:t>
            </w:r>
          </w:p>
        </w:tc>
      </w:tr>
      <w:tr w:rsidR="0020714B" w:rsidRPr="0020714B" w14:paraId="18B162A5" w14:textId="77777777" w:rsidTr="009F5991">
        <w:trPr>
          <w:trHeight w:val="8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5AC96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AD548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L design effectiveness sco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D605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ded meds common between WHO model EML and NEML (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32D65" w14:textId="77777777" w:rsidR="0020714B" w:rsidRPr="0020714B" w:rsidRDefault="0020714B" w:rsidP="009F5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leted meds from WHO model EML still on NEML (%)</w:t>
            </w:r>
          </w:p>
        </w:tc>
      </w:tr>
      <w:tr w:rsidR="0020714B" w:rsidRPr="0020714B" w14:paraId="1CB2A07C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21D72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07F84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8FABD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1460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  <w:tr w:rsidR="0020714B" w:rsidRPr="0020714B" w14:paraId="61E452D4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38752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B1932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8D25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B98D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%</w:t>
            </w:r>
          </w:p>
        </w:tc>
      </w:tr>
      <w:tr w:rsidR="0020714B" w:rsidRPr="0020714B" w14:paraId="0BC24FC7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6B8E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 20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E693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73E3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8A72D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%</w:t>
            </w:r>
          </w:p>
        </w:tc>
      </w:tr>
      <w:tr w:rsidR="0020714B" w:rsidRPr="0020714B" w14:paraId="4DEB07F7" w14:textId="77777777" w:rsidTr="009F5991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B4475" w14:textId="77777777" w:rsidR="0020714B" w:rsidRPr="0020714B" w:rsidRDefault="0020714B" w:rsidP="009F5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 20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E1B10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1177F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1F28" w14:textId="77777777" w:rsidR="0020714B" w:rsidRPr="0020714B" w:rsidRDefault="0020714B" w:rsidP="009F5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0714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%</w:t>
            </w:r>
          </w:p>
        </w:tc>
      </w:tr>
    </w:tbl>
    <w:p w14:paraId="4C9D5EAE" w14:textId="77777777" w:rsidR="0020714B" w:rsidRDefault="0020714B" w:rsidP="0020714B">
      <w:pPr>
        <w:sectPr w:rsidR="0020714B" w:rsidSect="0020714B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ED6F28E" w14:textId="77777777" w:rsidR="0020714B" w:rsidRPr="0020714B" w:rsidRDefault="0020714B">
      <w:pPr>
        <w:rPr>
          <w:rFonts w:ascii="Times New Roman" w:hAnsi="Times New Roman" w:cs="Times New Roman"/>
          <w:sz w:val="24"/>
          <w:szCs w:val="24"/>
        </w:rPr>
      </w:pPr>
    </w:p>
    <w:sectPr w:rsidR="0020714B" w:rsidRPr="00207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14B"/>
    <w:rsid w:val="0001113F"/>
    <w:rsid w:val="00051349"/>
    <w:rsid w:val="0009331F"/>
    <w:rsid w:val="000B065E"/>
    <w:rsid w:val="000C0A87"/>
    <w:rsid w:val="000C77D6"/>
    <w:rsid w:val="00102706"/>
    <w:rsid w:val="001228C7"/>
    <w:rsid w:val="00165576"/>
    <w:rsid w:val="001776B8"/>
    <w:rsid w:val="00196A08"/>
    <w:rsid w:val="001D7F7E"/>
    <w:rsid w:val="001E1D69"/>
    <w:rsid w:val="0020714B"/>
    <w:rsid w:val="00214593"/>
    <w:rsid w:val="0022255F"/>
    <w:rsid w:val="0025732B"/>
    <w:rsid w:val="002C4564"/>
    <w:rsid w:val="002C7E15"/>
    <w:rsid w:val="002E4647"/>
    <w:rsid w:val="003119EC"/>
    <w:rsid w:val="00366806"/>
    <w:rsid w:val="00373E57"/>
    <w:rsid w:val="0039721F"/>
    <w:rsid w:val="003A37B6"/>
    <w:rsid w:val="003B0EFF"/>
    <w:rsid w:val="003E1241"/>
    <w:rsid w:val="00430D9C"/>
    <w:rsid w:val="00442B22"/>
    <w:rsid w:val="004E18E0"/>
    <w:rsid w:val="004F24A3"/>
    <w:rsid w:val="004F5666"/>
    <w:rsid w:val="00553EDC"/>
    <w:rsid w:val="00556B05"/>
    <w:rsid w:val="005632A0"/>
    <w:rsid w:val="005B23C9"/>
    <w:rsid w:val="005C6F12"/>
    <w:rsid w:val="005C7B6B"/>
    <w:rsid w:val="005D66A1"/>
    <w:rsid w:val="0060336D"/>
    <w:rsid w:val="0062355E"/>
    <w:rsid w:val="00656A12"/>
    <w:rsid w:val="006C2C53"/>
    <w:rsid w:val="006F16C1"/>
    <w:rsid w:val="006F2D01"/>
    <w:rsid w:val="00707EA8"/>
    <w:rsid w:val="00720702"/>
    <w:rsid w:val="00760832"/>
    <w:rsid w:val="007923FF"/>
    <w:rsid w:val="007A29C8"/>
    <w:rsid w:val="007E4A24"/>
    <w:rsid w:val="007E5252"/>
    <w:rsid w:val="007F38E3"/>
    <w:rsid w:val="0081381A"/>
    <w:rsid w:val="00846F0C"/>
    <w:rsid w:val="00895C2B"/>
    <w:rsid w:val="009052B6"/>
    <w:rsid w:val="00907AEB"/>
    <w:rsid w:val="00907CD9"/>
    <w:rsid w:val="00923D32"/>
    <w:rsid w:val="00926B50"/>
    <w:rsid w:val="00941DFA"/>
    <w:rsid w:val="00957D76"/>
    <w:rsid w:val="00976B68"/>
    <w:rsid w:val="00982033"/>
    <w:rsid w:val="009929C4"/>
    <w:rsid w:val="009F5A57"/>
    <w:rsid w:val="009F7D12"/>
    <w:rsid w:val="00A139DE"/>
    <w:rsid w:val="00AA5360"/>
    <w:rsid w:val="00AE2D1F"/>
    <w:rsid w:val="00B82D25"/>
    <w:rsid w:val="00BA4F9E"/>
    <w:rsid w:val="00BE386E"/>
    <w:rsid w:val="00C26050"/>
    <w:rsid w:val="00C90812"/>
    <w:rsid w:val="00CC7EF5"/>
    <w:rsid w:val="00CE64D8"/>
    <w:rsid w:val="00D16EA1"/>
    <w:rsid w:val="00D751D1"/>
    <w:rsid w:val="00E465BD"/>
    <w:rsid w:val="00E6323E"/>
    <w:rsid w:val="00F34D9B"/>
    <w:rsid w:val="00F4360A"/>
    <w:rsid w:val="00F55900"/>
    <w:rsid w:val="00F83889"/>
    <w:rsid w:val="00FB28AC"/>
    <w:rsid w:val="00FC46E1"/>
    <w:rsid w:val="00FE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72F4"/>
  <w15:chartTrackingRefBased/>
  <w15:docId w15:val="{37FB5F7D-4CCE-4970-A043-C1A04572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14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paragraph" w:customStyle="1" w:styleId="Figures">
    <w:name w:val="Figures"/>
    <w:basedOn w:val="Normal"/>
    <w:link w:val="FiguresChar"/>
    <w:qFormat/>
    <w:rsid w:val="007E5252"/>
    <w:pPr>
      <w:tabs>
        <w:tab w:val="left" w:pos="6379"/>
      </w:tabs>
      <w:spacing w:after="200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customStyle="1" w:styleId="FiguresChar">
    <w:name w:val="Figures Char"/>
    <w:basedOn w:val="DefaultParagraphFont"/>
    <w:link w:val="Figures"/>
    <w:rsid w:val="007E5252"/>
    <w:rPr>
      <w:rFonts w:ascii="Times New Roman" w:hAnsi="Times New Roman" w:cs="Times New Roman"/>
      <w:sz w:val="24"/>
      <w:szCs w:val="24"/>
      <w:lang w:val="en-CA"/>
    </w:rPr>
  </w:style>
  <w:style w:type="character" w:styleId="PlaceholderText">
    <w:name w:val="Placeholder Text"/>
    <w:basedOn w:val="DefaultParagraphFont"/>
    <w:uiPriority w:val="99"/>
    <w:semiHidden/>
    <w:rsid w:val="00656A1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530</Words>
  <Characters>6399</Characters>
  <Application>Microsoft Office Word</Application>
  <DocSecurity>0</DocSecurity>
  <Lines>1066</Lines>
  <Paragraphs>9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Workentin</dc:creator>
  <cp:keywords/>
  <dc:description/>
  <cp:lastModifiedBy>Aine Workentin</cp:lastModifiedBy>
  <cp:revision>5</cp:revision>
  <dcterms:created xsi:type="dcterms:W3CDTF">2026-01-30T15:30:00Z</dcterms:created>
  <dcterms:modified xsi:type="dcterms:W3CDTF">2026-01-30T19:56:00Z</dcterms:modified>
</cp:coreProperties>
</file>